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Additional Data File 8. </w:t>
      </w:r>
      <w:r>
        <w:rPr/>
        <w:t>Gene Set Enrichment Analysis (GSEA) of murine pathway models versus 5 human subtypes. Statistically significant findings are highlighted in bold.</w:t>
      </w:r>
    </w:p>
    <w:tbl>
      <w:tblPr>
        <w:tblW w:w="11722" w:type="dxa"/>
        <w:jc w:val="left"/>
        <w:tblInd w:w="-1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797"/>
        <w:gridCol w:w="1051"/>
        <w:gridCol w:w="828"/>
        <w:gridCol w:w="939"/>
        <w:gridCol w:w="800"/>
        <w:gridCol w:w="828"/>
        <w:gridCol w:w="828"/>
        <w:gridCol w:w="939"/>
        <w:gridCol w:w="828"/>
        <w:gridCol w:w="828"/>
        <w:gridCol w:w="894"/>
      </w:tblGrid>
      <w:tr>
        <w:trPr>
          <w:trHeight w:val="312" w:hRule="atLeast"/>
        </w:trPr>
        <w:tc>
          <w:tcPr>
            <w:tcW w:w="11722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lang w:eastAsia="ko-KR"/>
              </w:rPr>
            </w:pPr>
            <w:r>
              <w:rPr>
                <w:rFonts w:eastAsia="Batang;바탕"/>
                <w:b/>
                <w:bCs/>
                <w:lang w:eastAsia="ko-KR"/>
              </w:rPr>
              <w:t>Is Class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BASAL-like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LUMINAL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HER2+/ER-</w:t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NORMAL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claudin-LOW</w:t>
            </w:r>
          </w:p>
        </w:tc>
      </w:tr>
      <w:tr>
        <w:trPr>
          <w:trHeight w:val="540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Mouse 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# genes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antigen models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models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 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5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.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p53 IR 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3 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.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</w:tr>
      <w:tr>
        <w:trPr>
          <w:trHeight w:val="312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</w:tr>
      <w:tr>
        <w:trPr>
          <w:trHeight w:val="312" w:hRule="atLeast"/>
        </w:trPr>
        <w:tc>
          <w:tcPr>
            <w:tcW w:w="1172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Is Not Class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BASAL-like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LUMINAL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HER2+/ER-</w:t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NORMAL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claudin-LOW</w:t>
            </w:r>
          </w:p>
        </w:tc>
      </w:tr>
      <w:tr>
        <w:trPr>
          <w:trHeight w:val="540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Mouse 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# genes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NOM</w:t>
              <w:br/>
              <w:t>p-val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FWER</w:t>
              <w:br/>
              <w:t>p-val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antigen models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2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models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9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 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7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7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.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p53 IR 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3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3 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9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312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.model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88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5:20:00Z</dcterms:created>
  <dc:creator> Jason Herschkowitz</dc:creator>
  <dc:description/>
  <cp:keywords/>
  <dc:language>en-US</dc:language>
  <cp:lastModifiedBy>jih</cp:lastModifiedBy>
  <cp:lastPrinted>2007-01-03T15:40:00Z</cp:lastPrinted>
  <dcterms:modified xsi:type="dcterms:W3CDTF">2007-05-04T15:20:00Z</dcterms:modified>
  <cp:revision>2</cp:revision>
  <dc:subject/>
  <dc:title>Table </dc:title>
</cp:coreProperties>
</file>